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left"/>
        <w:rPr>
          <w:b/>
          <w:b/>
          <w:color w:val="000000"/>
          <w:sz w:val="22"/>
          <w:szCs w:val="22"/>
        </w:rPr>
      </w:pPr>
      <w:r>
        <w:rPr>
          <w:b/>
          <w:color w:val="000000"/>
          <w:sz w:val="22"/>
          <w:szCs w:val="22"/>
        </w:rPr>
        <w:t>Table S5:</w:t>
      </w:r>
      <w:r>
        <w:rPr>
          <w:b/>
          <w:color w:val="000000"/>
          <w:sz w:val="22"/>
          <w:szCs w:val="22"/>
        </w:rPr>
        <w:t xml:space="preserve"> </w:t>
      </w:r>
      <w:r>
        <w:rPr>
          <w:b/>
          <w:color w:val="000000"/>
          <w:sz w:val="22"/>
          <w:szCs w:val="22"/>
        </w:rPr>
        <w:t xml:space="preserve"> Enriched pathways by differentially expressed genes in different cancer types (enrichment P-value cutoff = 0.05) </w:t>
      </w:r>
    </w:p>
    <w:tbl>
      <w:tblPr>
        <w:tblW w:w="7631" w:type="dxa"/>
        <w:jc w:val="left"/>
        <w:tblInd w:w="-2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43"/>
        <w:gridCol w:w="411"/>
        <w:gridCol w:w="411"/>
        <w:gridCol w:w="411"/>
        <w:gridCol w:w="411"/>
        <w:gridCol w:w="411"/>
        <w:gridCol w:w="411"/>
        <w:gridCol w:w="411"/>
        <w:gridCol w:w="411"/>
      </w:tblGrid>
      <w:tr>
        <w:trPr>
          <w:trHeight w:val="1114" w:hRule="atLeast"/>
        </w:trPr>
        <w:tc>
          <w:tcPr>
            <w:tcW w:w="4343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athways</w:t>
            </w:r>
          </w:p>
        </w:tc>
        <w:tc>
          <w:tcPr>
            <w:tcW w:w="411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OUNT</w:t>
            </w:r>
          </w:p>
        </w:tc>
        <w:tc>
          <w:tcPr>
            <w:tcW w:w="411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BREAST</w:t>
            </w:r>
          </w:p>
        </w:tc>
        <w:tc>
          <w:tcPr>
            <w:tcW w:w="411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OLON</w:t>
            </w:r>
          </w:p>
        </w:tc>
        <w:tc>
          <w:tcPr>
            <w:tcW w:w="411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KIDNEY</w:t>
            </w:r>
          </w:p>
        </w:tc>
        <w:tc>
          <w:tcPr>
            <w:tcW w:w="411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LUNG</w:t>
            </w:r>
          </w:p>
        </w:tc>
        <w:tc>
          <w:tcPr>
            <w:tcW w:w="411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PANCREASE</w:t>
            </w:r>
          </w:p>
        </w:tc>
        <w:tc>
          <w:tcPr>
            <w:tcW w:w="411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PROSTATE</w:t>
            </w:r>
          </w:p>
        </w:tc>
        <w:tc>
          <w:tcPr>
            <w:tcW w:w="411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TOMACH</w:t>
            </w:r>
          </w:p>
        </w:tc>
      </w:tr>
      <w:tr>
        <w:trPr>
          <w:trHeight w:val="300" w:hRule="atLeast"/>
        </w:trPr>
        <w:tc>
          <w:tcPr>
            <w:tcW w:w="434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omplement and coagulation cascades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34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CM-receptor interaction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434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ocal adhesion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34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ell Communication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34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ell adhesion molecules (CAMs)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434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PAR signaling pathway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34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Glycine, serine and threonine metabolism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34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53 signaling pathway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34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ell cycle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434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Glycolysis / Gluconeogenesis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34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latelet Amyloid Precursor Protein Pathway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34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KC-catalyzed phosphorylation of inhibitory phosphoprotein of myosin phosphatase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34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ibrinolysis Pathway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34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icosanoid Metabolism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34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BphosphoE2F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34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dipocytokine signaling pathway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34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mall cell lung cancer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34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Hematopoietic cell lineage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34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GF-beta signaling pathway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34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ytokine-cytokine receptor interaction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34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alcium signaling pathway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34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BC transporters – General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34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etabolism of xenobiotics by cytochrome P450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434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itrogen metabolism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434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-Chloroacrylic acid degradation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34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ropanoate metabolism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34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yruvate metabolism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34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Linoleic acid metabolism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434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rachidonic acid metabolism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434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Glycerophospholipid metabolism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34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Glycerolipid metabolism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34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O-Glycan biosynthesis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34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ryptophan metabolism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34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yrosine metabolism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34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Histidine metabolism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34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rginine and proline metabolism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34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Urea cycle and metabolism of amino groups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34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Bile acid biosynthesis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34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Visceral Fat Deposits and the Metabolic Syndrome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34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Vitamin C in the Brain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34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Inhibition of Matrix Metalloproteinases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34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IGF-1 Receptor and Longevity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34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Low-density lipoprotein (LDL) pathway during atherogenesis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34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lassical Complement Pathway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34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ertussis toxin-insensitive CCR5 Signaling in Macrophage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343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hemokine_families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</w:tbl>
    <w:p>
      <w:pPr>
        <w:pStyle w:val="Normal"/>
        <w:spacing w:lineRule="auto" w:line="360" w:before="0" w:after="0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jc w:val="both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  <w:jc w:val="both"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09T09:54:00Z</dcterms:created>
  <dc:creator>kunxu</dc:creator>
  <dc:description/>
  <dc:language>en-US</dc:language>
  <cp:lastModifiedBy>kunxu</cp:lastModifiedBy>
  <dcterms:modified xsi:type="dcterms:W3CDTF">2010-10-09T09:56:00Z</dcterms:modified>
  <cp:revision>1</cp:revision>
  <dc:subject/>
  <dc:title/>
</cp:coreProperties>
</file>